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B96038"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Supplementary Table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2: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TXN3</w:t>
      </w:r>
      <w:r>
        <w:rPr>
          <w:rFonts w:hint="default" w:ascii="Times New Roman" w:hAnsi="Times New Roman" w:cs="Times New Roman"/>
          <w:sz w:val="22"/>
          <w:szCs w:val="22"/>
        </w:rPr>
        <w:t xml:space="preserve"> promoter—HIF-1α target sequence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 xml:space="preserve"> Threshold:0.8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</w:p>
    <w:p w14:paraId="56946F71"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(JASPAR http://jaspar.genereg.net/)</w:t>
      </w:r>
    </w:p>
    <w:tbl>
      <w:tblPr>
        <w:tblStyle w:val="2"/>
        <w:tblW w:w="87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007"/>
        <w:gridCol w:w="759"/>
        <w:gridCol w:w="1229"/>
        <w:gridCol w:w="1066"/>
        <w:gridCol w:w="663"/>
        <w:gridCol w:w="692"/>
        <w:gridCol w:w="868"/>
        <w:gridCol w:w="1247"/>
      </w:tblGrid>
      <w:tr w14:paraId="44773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01A50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atrix ID</w:t>
            </w:r>
          </w:p>
        </w:tc>
        <w:tc>
          <w:tcPr>
            <w:tcW w:w="10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8D09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7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6E4A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core</w:t>
            </w:r>
          </w:p>
        </w:tc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F631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lative score</w:t>
            </w:r>
          </w:p>
        </w:tc>
        <w:tc>
          <w:tcPr>
            <w:tcW w:w="10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0B299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equence ID</w:t>
            </w:r>
          </w:p>
        </w:tc>
        <w:tc>
          <w:tcPr>
            <w:tcW w:w="6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1B02E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tart</w:t>
            </w:r>
          </w:p>
        </w:tc>
        <w:tc>
          <w:tcPr>
            <w:tcW w:w="69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3C898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nd</w:t>
            </w:r>
          </w:p>
        </w:tc>
        <w:tc>
          <w:tcPr>
            <w:tcW w:w="868" w:type="dxa"/>
            <w:tcBorders>
              <w:left w:val="single" w:color="F4F4F4" w:sz="8" w:space="0"/>
              <w:bottom w:val="single" w:color="auto" w:sz="4" w:space="0"/>
              <w:right w:val="single" w:color="F4F4F4" w:sz="8" w:space="0"/>
            </w:tcBorders>
            <w:shd w:val="clear" w:color="auto" w:fill="FFFFFF"/>
            <w:vAlign w:val="center"/>
          </w:tcPr>
          <w:p w14:paraId="27EBFE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trand</w:t>
            </w:r>
          </w:p>
        </w:tc>
        <w:tc>
          <w:tcPr>
            <w:tcW w:w="1247" w:type="dxa"/>
            <w:tcBorders>
              <w:left w:val="single" w:color="F4F4F4" w:sz="8" w:space="0"/>
              <w:bottom w:val="single" w:color="auto" w:sz="4" w:space="0"/>
              <w:right w:val="single" w:color="F4F4F4" w:sz="8" w:space="0"/>
            </w:tcBorders>
            <w:shd w:val="clear" w:color="auto" w:fill="FFFFFF"/>
            <w:vAlign w:val="center"/>
          </w:tcPr>
          <w:p w14:paraId="4F50521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redicted sequence</w:t>
            </w:r>
          </w:p>
        </w:tc>
      </w:tr>
      <w:tr w14:paraId="3D846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182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73DD4E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075B6F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47B3AE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231993</w:t>
            </w:r>
          </w:p>
        </w:tc>
        <w:tc>
          <w:tcPr>
            <w:tcW w:w="1229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0958CC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711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7</w:t>
            </w:r>
          </w:p>
        </w:tc>
        <w:tc>
          <w:tcPr>
            <w:tcW w:w="1066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719DD2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0920CF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1</w:t>
            </w:r>
          </w:p>
        </w:tc>
        <w:tc>
          <w:tcPr>
            <w:tcW w:w="692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64D5DA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8</w:t>
            </w:r>
          </w:p>
        </w:tc>
        <w:tc>
          <w:tcPr>
            <w:tcW w:w="868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671447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auto" w:sz="4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auto"/>
            <w:vAlign w:val="center"/>
          </w:tcPr>
          <w:p w14:paraId="1A0D5AC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ACGTGC</w:t>
            </w:r>
          </w:p>
        </w:tc>
      </w:tr>
      <w:tr w14:paraId="75EE2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71C19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C4239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F18F6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.739024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49F2B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564442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B81F6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21C70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1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63F78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8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F0024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A74AC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ACGTGG</w:t>
            </w:r>
          </w:p>
        </w:tc>
      </w:tr>
      <w:tr w14:paraId="6DE54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44786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A4D54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CAC6C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802208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F6633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284967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C7BBB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89735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7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EE6DD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44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32627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ED848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ACGTGA</w:t>
            </w:r>
          </w:p>
        </w:tc>
      </w:tr>
      <w:tr w14:paraId="44BF0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5F1AF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435E0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AA9BA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739632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76B19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266299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84604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7B484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2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E7344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9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8B53A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52B3A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GCGTGC</w:t>
            </w:r>
          </w:p>
        </w:tc>
      </w:tr>
      <w:tr w14:paraId="3C5A5E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8B6B2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3C992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2DA2A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664086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1A659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2437625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DDF2B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0E577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02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C9CD3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09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BD39D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C4CAE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GCGTGC</w:t>
            </w:r>
          </w:p>
        </w:tc>
      </w:tr>
      <w:tr w14:paraId="0169B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2AA96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F5818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228F8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294679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020C2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133559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0782B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3D601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91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F4B6C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98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44059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4383E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GCGTGG</w:t>
            </w:r>
          </w:p>
        </w:tc>
      </w:tr>
      <w:tr w14:paraId="406E2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E2AE1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D2DBE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563F8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171119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97D7D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0966976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63CC4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217F2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9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94F9F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6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AE4F8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9253B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GCGTGG</w:t>
            </w:r>
          </w:p>
        </w:tc>
      </w:tr>
      <w:tr w14:paraId="0AA2C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18841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E6C20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9E968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6062136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B9343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928173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FBA8E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E7331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7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A27CC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84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99317C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48F27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AACGTGG</w:t>
            </w:r>
          </w:p>
        </w:tc>
      </w:tr>
      <w:tr w14:paraId="53EAC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071C7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3BF69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309A1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5398693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D4B08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908381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40D29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928D1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97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92763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04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BA236C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AAC34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GCGTGG</w:t>
            </w:r>
          </w:p>
        </w:tc>
      </w:tr>
      <w:tr w14:paraId="10677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77E68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DC6DF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527E1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368294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85272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571954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91218D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D5725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D9859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D0834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C73BB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GCGTGG</w:t>
            </w:r>
          </w:p>
        </w:tc>
      </w:tr>
      <w:tr w14:paraId="07AAB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4558B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76D3F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9B3EF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357862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CE977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540834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3FFEE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D5282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8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6463C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95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006A4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8B1B0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GCGTGA</w:t>
            </w:r>
          </w:p>
        </w:tc>
      </w:tr>
      <w:tr w14:paraId="5C57D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F1C7B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1" \o "https://jaspar.elixir.no/matrix/MA0259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8EA11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1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C94AB6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1745734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63794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5010797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BB51E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9AE0A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91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5FAA5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98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51AB1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6D282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CCGTGC</w:t>
            </w:r>
          </w:p>
        </w:tc>
      </w:tr>
      <w:tr w14:paraId="333D5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30173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96B24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83ACA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.08275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1A647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57603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E618D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8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F7C98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82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6C541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5BB58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</w:t>
            </w:r>
          </w:p>
        </w:tc>
      </w:tr>
      <w:tr w14:paraId="6EA51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C9A3A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CFC21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F800CD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.08275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A4921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26605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E742ED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8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9C552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42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DCF8F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09F16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</w:t>
            </w:r>
          </w:p>
        </w:tc>
      </w:tr>
      <w:tr w14:paraId="72781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4FC25D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D02CA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B803B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.08275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C47B0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81D02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785A99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9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80B45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43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2F4ED8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C9FE7C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</w:t>
            </w:r>
          </w:p>
        </w:tc>
      </w:tr>
      <w:tr w14:paraId="56E0A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F95F8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B37DC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6D893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.08275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7D366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CBE0B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BF44E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2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ADD04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6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72195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267C8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</w:t>
            </w:r>
          </w:p>
        </w:tc>
      </w:tr>
      <w:tr w14:paraId="51F5D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DB4BE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729B2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9D254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.08275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0295B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500F0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AE77F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3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5D3F5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7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6A87A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519D3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</w:t>
            </w:r>
          </w:p>
        </w:tc>
      </w:tr>
      <w:tr w14:paraId="6754C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7F518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3FB3A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6FCCC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398EA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EDA89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A051D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2912B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3FF4E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9FDEB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45C1D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B54F8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841CC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22D1F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E4823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70671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74A70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EB9D3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4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4B2CC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2BC31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31434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5810F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F69E7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7535A3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D723D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FA040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63CD0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9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2BAA9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93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ECF26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F17A5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65201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A273C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5E69D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EE991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7F3CD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C3128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EF059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3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F07E4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7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2C4E0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3AA283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14F8D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829C3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4FC6C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22367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4FD06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D4C3B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3186C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87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C8759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91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E03E6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19D5C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4478E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EE772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AA16D9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ECF10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D01CD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86B1F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AA775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92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E2469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96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07F62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A1A9F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247BD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E8204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3987F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238CA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50216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A6386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E560E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15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FB1D0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19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BED8A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692B7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52FD88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D02D9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B209C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924C2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2335E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D3BDE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344F8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04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62EB78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08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6B235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9FA13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1C218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B98BD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0259.2" \o "https://jaspar.elixir.no/matrix/MA0259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0259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2E140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0259.2.ARNT::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807C6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4261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D9BA3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63618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A9F14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6AE87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07EEB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03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A5A35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C7C72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G</w:t>
            </w:r>
          </w:p>
        </w:tc>
      </w:tr>
      <w:tr w14:paraId="6C418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88E4E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1" \o "https://jaspar.elixir.no/matrix/MA1106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331E6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1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69E60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.699058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AD73D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6758515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7F0DD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9447AB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09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DF836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8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3BCB5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DDECE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ACGTGCCG</w:t>
            </w:r>
          </w:p>
        </w:tc>
      </w:tr>
      <w:tr w14:paraId="18C9E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12EE4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1" \o "https://jaspar.elixir.no/matrix/MA1106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CC7B9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1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70DC0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560859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98D4B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9369357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3842D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FE458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5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F6F50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44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9FDF4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7B134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ACGTGACC</w:t>
            </w:r>
          </w:p>
        </w:tc>
      </w:tr>
      <w:tr w14:paraId="3CC9E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6660C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1" \o "https://jaspar.elixir.no/matrix/MA1106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706CB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1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56104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6497073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AFE6B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223965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A4513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1C58B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1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145D7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20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3A35D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555DF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ACGTGGGC</w:t>
            </w:r>
          </w:p>
        </w:tc>
      </w:tr>
      <w:tr w14:paraId="48E2C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38703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1" \o "https://jaspar.elixir.no/matrix/MA1106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60A0C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1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03BEC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9284344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193D3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552567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08A6A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5A835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7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6A7B3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46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F62DB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696C4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ACGTGTCC</w:t>
            </w:r>
          </w:p>
        </w:tc>
      </w:tr>
      <w:tr w14:paraId="17F1E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E6D39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1" \o "https://jaspar.elixir.no/matrix/MA1106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C56E0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1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B8351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9258766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4136A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551964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294F4A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F1F0C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21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C2C9B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0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9498E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16CD4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ACGCGCTA</w:t>
            </w:r>
          </w:p>
        </w:tc>
      </w:tr>
      <w:tr w14:paraId="5A0B9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40CF1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2" \o "https://jaspar.elixir.no/matrix/MA1106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61722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2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A2416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.279793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1D6E6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4C65C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A44C5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1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589E5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6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7D8B8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122C7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C</w:t>
            </w:r>
          </w:p>
        </w:tc>
      </w:tr>
      <w:tr w14:paraId="639E1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6E5E0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2" \o "https://jaspar.elixir.no/matrix/MA1106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83E2B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2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5EA35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139631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B19F2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172273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D2498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59DB8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7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4C478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42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B33FA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D2C0A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A</w:t>
            </w:r>
          </w:p>
        </w:tc>
      </w:tr>
      <w:tr w14:paraId="706DD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6CE27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2" \o "https://jaspar.elixir.no/matrix/MA1106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41BE5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2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60A34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1549625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92D6E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91272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7353C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C45C8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75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EDEAE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80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51A57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4F513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CC</w:t>
            </w:r>
          </w:p>
        </w:tc>
      </w:tr>
      <w:tr w14:paraId="39458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4C58F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2" \o "https://jaspar.elixir.no/matrix/MA1106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5C80E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2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AB036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9777055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EC978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65997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774CC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8B511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9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6F534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44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BCD3B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EBF4E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T</w:t>
            </w:r>
          </w:p>
        </w:tc>
      </w:tr>
      <w:tr w14:paraId="364C1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5C18A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2" \o "https://jaspar.elixir.no/matrix/MA1106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94CF7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2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8631AA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7519007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3A688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064754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F76BD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885B4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23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6D43B0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28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BA361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71762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CGC</w:t>
            </w:r>
          </w:p>
        </w:tc>
      </w:tr>
      <w:tr w14:paraId="69EC6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5FD5B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2" \o "https://jaspar.elixir.no/matrix/MA1106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76FCE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2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F2216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3556566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2E14B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020284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3DD31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E6D1A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7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A5D53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82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231728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bottom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F75C3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G</w:t>
            </w:r>
          </w:p>
        </w:tc>
      </w:tr>
      <w:tr w14:paraId="08585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182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4A0CF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instrText xml:space="preserve"> HYPERLINK "https://jaspar.elixir.no/matrix/MA1106.2" \o "https://jaspar.elixir.no/matrix/MA1106.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1106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007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354687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1106.2.HIF1A</w:t>
            </w:r>
          </w:p>
        </w:tc>
        <w:tc>
          <w:tcPr>
            <w:tcW w:w="759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689F1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3556566</w:t>
            </w:r>
          </w:p>
        </w:tc>
        <w:tc>
          <w:tcPr>
            <w:tcW w:w="1229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0DB97E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020284</w:t>
            </w:r>
          </w:p>
        </w:tc>
        <w:tc>
          <w:tcPr>
            <w:tcW w:w="1066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7809FF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C_000014.9:c92108582-92106482</w:t>
            </w:r>
          </w:p>
        </w:tc>
        <w:tc>
          <w:tcPr>
            <w:tcW w:w="663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19AC5A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3</w:t>
            </w:r>
          </w:p>
        </w:tc>
        <w:tc>
          <w:tcPr>
            <w:tcW w:w="692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84A7C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18</w:t>
            </w:r>
          </w:p>
        </w:tc>
        <w:tc>
          <w:tcPr>
            <w:tcW w:w="868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56886D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247" w:type="dxa"/>
            <w:tcBorders>
              <w:top w:val="single" w:color="F4F4F4" w:sz="8" w:space="0"/>
              <w:left w:val="single" w:color="F4F4F4" w:sz="8" w:space="0"/>
              <w:right w:val="single" w:color="F4F4F4" w:sz="8" w:space="0"/>
            </w:tcBorders>
            <w:shd w:val="clear" w:color="auto" w:fill="FFFFFF"/>
            <w:vAlign w:val="center"/>
          </w:tcPr>
          <w:p w14:paraId="42F225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TGG</w:t>
            </w:r>
          </w:p>
        </w:tc>
      </w:tr>
    </w:tbl>
    <w:p w14:paraId="26613B81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4C4D21"/>
    <w:rsid w:val="0FE663C2"/>
    <w:rsid w:val="11487A02"/>
    <w:rsid w:val="18B55420"/>
    <w:rsid w:val="1A9233FA"/>
    <w:rsid w:val="44E85710"/>
    <w:rsid w:val="457476F2"/>
    <w:rsid w:val="49DA3B9B"/>
    <w:rsid w:val="53187D0C"/>
    <w:rsid w:val="53CD16FE"/>
    <w:rsid w:val="613F0DB2"/>
    <w:rsid w:val="69540962"/>
    <w:rsid w:val="76B4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5</Words>
  <Characters>3487</Characters>
  <Lines>0</Lines>
  <Paragraphs>0</Paragraphs>
  <TotalTime>9</TotalTime>
  <ScaleCrop>false</ScaleCrop>
  <LinksUpToDate>false</LinksUpToDate>
  <CharactersWithSpaces>35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5:29:00Z</dcterms:created>
  <dc:creator>ZR</dc:creator>
  <cp:lastModifiedBy>6542</cp:lastModifiedBy>
  <dcterms:modified xsi:type="dcterms:W3CDTF">2025-09-13T09:1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2M2MjdhOWUyYTRmMzJkNDhkYmYwNDlhZTFiNDZkNzIiLCJ1c2VySWQiOiI0NDQ5NjA3ODMifQ==</vt:lpwstr>
  </property>
  <property fmtid="{D5CDD505-2E9C-101B-9397-08002B2CF9AE}" pid="4" name="ICV">
    <vt:lpwstr>4BEA25F941194FF092A7F5E1FA7C72CF_12</vt:lpwstr>
  </property>
</Properties>
</file>